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131E8" w14:textId="77777777" w:rsidR="0078478E" w:rsidRPr="0013706E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1"/>
      <w:bookmarkStart w:id="1" w:name="OLE_LINK1"/>
      <w:r w:rsidRPr="0013706E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bookmarkEnd w:id="0"/>
    <w:p w14:paraId="0FB48174" w14:textId="77777777" w:rsidR="0078478E" w:rsidRPr="0013706E" w:rsidRDefault="00000000">
      <w:pPr>
        <w:spacing w:beforeLines="100" w:before="340" w:afterLines="50" w:after="170" w:line="360" w:lineRule="auto"/>
        <w:rPr>
          <w:rFonts w:ascii="Times New Roman" w:eastAsia="MS Mincho" w:hAnsi="Times New Roman" w:cs="Times New Roman"/>
          <w:b/>
          <w:sz w:val="28"/>
          <w:szCs w:val="28"/>
          <w:lang w:eastAsia="ja-JP"/>
        </w:rPr>
      </w:pPr>
      <w:r w:rsidRPr="0013706E">
        <w:rPr>
          <w:rFonts w:ascii="Times New Roman" w:eastAsia="MS Mincho" w:hAnsi="Times New Roman" w:cs="Times New Roman"/>
          <w:b/>
          <w:sz w:val="28"/>
          <w:szCs w:val="28"/>
          <w:lang w:eastAsia="ja-JP"/>
        </w:rPr>
        <w:t>Ginseng-derived exosomes loaded in fibrin gel promote retinal ganglion cell survival in glaucoma by exerting anti-inflammatory effects through modulating microglial polarization</w:t>
      </w:r>
    </w:p>
    <w:p w14:paraId="1AD6EF66" w14:textId="77777777" w:rsidR="0078478E" w:rsidRPr="0013706E" w:rsidRDefault="00000000">
      <w:pPr>
        <w:widowControl/>
        <w:spacing w:afterLines="100" w:after="340" w:line="360" w:lineRule="auto"/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</w:pPr>
      <w:bookmarkStart w:id="2" w:name="_Hlk167649517"/>
      <w:bookmarkEnd w:id="1"/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Dengming Zhou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 2#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</w:t>
      </w:r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</w:t>
      </w:r>
      <w:proofErr w:type="spellStart"/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</w:rPr>
        <w:t>Dehong</w:t>
      </w:r>
      <w:proofErr w:type="spellEnd"/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Tan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3, 4#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Xuanqi Peng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5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Cailian Fang</w:t>
      </w:r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>6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Yongzhen Yu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2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Haroon Iqbal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 2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</w:t>
      </w:r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Junfan Zhang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 2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Lin Fu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 2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Lewei Tang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2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Xiaoyu Zhou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3, 4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Xinyue Zhang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3, 4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Run Xiao</w:t>
      </w:r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</w:rPr>
        <w:t>6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Wenxiang Zhu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3, 4*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</w:t>
      </w:r>
      <w:r w:rsidRPr="0013706E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Ludan Yue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5*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lang w:val="de-DE" w:eastAsia="ja-JP"/>
        </w:rPr>
        <w:t>, and Yuanbo Liang</w:t>
      </w: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val="de-DE" w:eastAsia="ja-JP"/>
        </w:rPr>
        <w:t>1, 2*</w:t>
      </w:r>
    </w:p>
    <w:bookmarkEnd w:id="2"/>
    <w:p w14:paraId="42AACEA2" w14:textId="77777777" w:rsidR="0078478E" w:rsidRPr="0013706E" w:rsidRDefault="00000000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3706E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 xml:space="preserve">1 </w:t>
      </w:r>
      <w:bookmarkStart w:id="3" w:name="OLE_LINK19"/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tate Key Laboratory of Ophthalmology, Optometry and Visual Science, Eye Hospital, Wenzhou Medical University, Wenzhou, 325027, China</w:t>
      </w:r>
      <w:bookmarkEnd w:id="3"/>
      <w:r w:rsidRPr="0013706E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DC5E7A2" w14:textId="77777777" w:rsidR="0078478E" w:rsidRPr="0013706E" w:rsidRDefault="00000000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3706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ye Research Center, Hangzhou Institute of Medicine, Chinese Academy of Sciences, Eye Hospital, Wenzhou Medical University, Hangzhou, 310018, China</w:t>
      </w:r>
      <w:r w:rsidRPr="0013706E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C53EFF8" w14:textId="77777777" w:rsidR="0078478E" w:rsidRPr="0013706E" w:rsidRDefault="00000000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13706E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</w:rPr>
        <w:t xml:space="preserve">3 </w:t>
      </w:r>
      <w:proofErr w:type="spellStart"/>
      <w:r w:rsidRPr="0013706E">
        <w:rPr>
          <w:rFonts w:ascii="Times New Roman" w:eastAsia="Times New Roman" w:hAnsi="Times New Roman" w:cs="Times New Roman"/>
          <w:kern w:val="0"/>
          <w:sz w:val="24"/>
          <w:szCs w:val="24"/>
        </w:rPr>
        <w:t>Aier</w:t>
      </w:r>
      <w:proofErr w:type="spellEnd"/>
      <w:r w:rsidRPr="0013706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Academy of Ophthalmology, Central South University, Changsha</w:t>
      </w:r>
      <w:r w:rsidRPr="0013706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3706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410083, China</w:t>
      </w:r>
      <w:r w:rsidRPr="0013706E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13706E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</w:p>
    <w:p w14:paraId="5B29C6D2" w14:textId="77777777" w:rsidR="0078478E" w:rsidRPr="0013706E" w:rsidRDefault="00000000">
      <w:pPr>
        <w:widowControl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Aier</w:t>
      </w:r>
      <w:proofErr w:type="spellEnd"/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Glaucoma Institute, Changsha Glaucoma Diagnosis and Treatment Technology Innovation Center, Changsha </w:t>
      </w:r>
      <w:proofErr w:type="spellStart"/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Aier</w:t>
      </w:r>
      <w:proofErr w:type="spellEnd"/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Eye Hospital, Changsha, 410015, China.</w:t>
      </w:r>
    </w:p>
    <w:p w14:paraId="6CBD5C4C" w14:textId="77777777" w:rsidR="0078478E" w:rsidRPr="0013706E" w:rsidRDefault="00000000">
      <w:pPr>
        <w:widowControl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Department of Biochemistry and Molecular Biology, School of Medicine, Southeast University, Nanjing 210009, China</w:t>
      </w:r>
    </w:p>
    <w:p w14:paraId="378AD309" w14:textId="77777777" w:rsidR="0078478E" w:rsidRPr="0013706E" w:rsidRDefault="00000000">
      <w:pPr>
        <w:widowControl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13706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6 </w:t>
      </w:r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School of Molecular Medicine, Hangzhou Institute for Advanced Study, UCAS, Hangzhou, Zhejiang 310024, China</w:t>
      </w:r>
    </w:p>
    <w:p w14:paraId="63CECAD2" w14:textId="77777777" w:rsidR="0078478E" w:rsidRPr="0013706E" w:rsidRDefault="00000000">
      <w:pPr>
        <w:widowControl/>
        <w:spacing w:line="36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13706E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#</w:t>
      </w:r>
      <w:r w:rsidRPr="0013706E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ontributed equally to this work.</w:t>
      </w:r>
    </w:p>
    <w:p w14:paraId="0F47D03B" w14:textId="77777777" w:rsidR="0078478E" w:rsidRPr="0013706E" w:rsidRDefault="00000000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13706E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s: </w:t>
      </w:r>
      <w:r w:rsidRPr="0013706E">
        <w:rPr>
          <w:rFonts w:ascii="Times New Roman" w:eastAsia="MS Mincho" w:hAnsi="Times New Roman" w:cs="Times New Roman"/>
          <w:kern w:val="0"/>
          <w:sz w:val="24"/>
          <w:szCs w:val="24"/>
        </w:rPr>
        <w:t>wenxiang@hnu.edu.cn (W. Zhu), yueld@seu.edu.cn (L. Yue), yuanboliang@126.com (Y. Liang)</w:t>
      </w:r>
    </w:p>
    <w:p w14:paraId="510C172A" w14:textId="77777777" w:rsidR="0078478E" w:rsidRPr="0013706E" w:rsidRDefault="00000000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3706E">
        <w:rPr>
          <w:rFonts w:ascii="Times New Roman" w:eastAsia="MS Mincho" w:hAnsi="Times New Roman" w:cs="Times New Roman"/>
          <w:b/>
          <w:sz w:val="32"/>
          <w:szCs w:val="24"/>
          <w:lang w:eastAsia="ja-JP"/>
        </w:rPr>
        <w:br w:type="page"/>
      </w:r>
    </w:p>
    <w:p w14:paraId="57E174C8" w14:textId="77777777" w:rsidR="0078478E" w:rsidRPr="0013706E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21"/>
      <w:r w:rsidRPr="001370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ethod</w:t>
      </w:r>
    </w:p>
    <w:bookmarkEnd w:id="4"/>
    <w:p w14:paraId="7F4A0447" w14:textId="77777777" w:rsidR="0078478E" w:rsidRPr="0013706E" w:rsidRDefault="00000000">
      <w:pPr>
        <w:spacing w:beforeLines="100" w:before="340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13706E">
        <w:rPr>
          <w:rFonts w:ascii="Times New Roman" w:hAnsi="Times New Roman" w:cs="Times New Roman"/>
          <w:b/>
          <w:bCs/>
          <w:sz w:val="24"/>
          <w:szCs w:val="24"/>
        </w:rPr>
        <w:t>Protein Extraction and Western Blotting</w:t>
      </w:r>
    </w:p>
    <w:p w14:paraId="55932003" w14:textId="77777777" w:rsidR="0078478E" w:rsidRPr="0013706E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sz w:val="24"/>
          <w:szCs w:val="24"/>
        </w:rPr>
        <w:t>Total protein from BV2 microglia was isolated using RIPA lysis buffer (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>, P0013C) containing 1 percent PMSF (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>, G2008-1ML) and 1X protease/phosphatase inhibitors (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P1045). Cells were washed twice with chilled PBS, lysed in the complete medium on ice for 30 min, and centrifuged at 12,000 rpm (4 </w:t>
      </w:r>
      <w:proofErr w:type="spellStart"/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706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>) for 15 min to remove debris. The protein-rich supernatant was mixed with 5X sample loading buffer (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RM00001), denatured at 95 </w:t>
      </w:r>
      <w:proofErr w:type="spellStart"/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706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for 10 min, and stored at -80</w:t>
      </w:r>
      <w:bookmarkStart w:id="5" w:name="OLE_LINK22"/>
      <w:r w:rsidRPr="001370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706E">
        <w:rPr>
          <w:rFonts w:ascii="Times New Roman" w:hAnsi="Times New Roman" w:cs="Times New Roman"/>
          <w:sz w:val="24"/>
          <w:szCs w:val="24"/>
        </w:rPr>
        <w:t>C</w:t>
      </w:r>
      <w:bookmarkEnd w:id="5"/>
      <w:r w:rsidRPr="0013706E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083FF5A0" w14:textId="7A31D16D" w:rsidR="0078478E" w:rsidRPr="0013706E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sz w:val="24"/>
          <w:szCs w:val="24"/>
        </w:rPr>
        <w:t xml:space="preserve">Electrophoresis was performed using precast gels (ACE Biotechnology, X12012LGel) in 1 L rapid running buffer at 180 V for ~60 min, loading 5 microliters of markers and samples per lane. Proteins were transferred onto methanol-activated PVDF membranes (7 cm </w:t>
      </w:r>
      <w:r w:rsidR="009E4B11" w:rsidRPr="0013706E">
        <w:rPr>
          <w:rFonts w:ascii="Times New Roman" w:hAnsi="Times New Roman" w:cs="Times New Roman"/>
          <w:sz w:val="24"/>
          <w:szCs w:val="24"/>
        </w:rPr>
        <w:t>×</w:t>
      </w:r>
      <w:r w:rsidRPr="0013706E">
        <w:rPr>
          <w:rFonts w:ascii="Times New Roman" w:hAnsi="Times New Roman" w:cs="Times New Roman"/>
          <w:sz w:val="24"/>
          <w:szCs w:val="24"/>
        </w:rPr>
        <w:t xml:space="preserve"> 9 cm) within a rapid transfer tank (constant current of 300 mA for 30 min). The transfer sandwich was built sequentially from cathode to anode: negative plate, sponge, filter paper, gel, membrane, filter paper, sponge, and positive plate.</w:t>
      </w:r>
    </w:p>
    <w:p w14:paraId="18BEA922" w14:textId="75A90528" w:rsidR="0078478E" w:rsidRPr="0013706E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sz w:val="24"/>
          <w:szCs w:val="24"/>
        </w:rPr>
        <w:t xml:space="preserve">Following a 10-min blocking step and three TBST rinses, membranes underwent overnight incubation at 4 </w:t>
      </w:r>
      <w:proofErr w:type="spellStart"/>
      <w:r w:rsidRPr="001370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706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with primary antibodies against TLR2 (1:1000,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A19125), NLRP3 (1:2000,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30109-1-AP), PTGS2 (1:2000,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27308-1-AP), and beta-actin (1:10000,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AC038). After three 10-min TBST washes, membranes were incubated with HRP-Goat Anti-Rabbit Recombinant Secondary Antibody (1:5000,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>, RGAR001) for 2 h at room temperature. Blots were washed four times with TBST (10 min each), visualized with HRP substrates (1</w:t>
      </w:r>
      <w:r w:rsidR="009E4B11" w:rsidRPr="0013706E">
        <w:rPr>
          <w:rFonts w:ascii="Times New Roman" w:hAnsi="Times New Roman" w:cs="Times New Roman"/>
          <w:sz w:val="24"/>
          <w:szCs w:val="24"/>
        </w:rPr>
        <w:t>-</w:t>
      </w:r>
      <w:r w:rsidRPr="0013706E">
        <w:rPr>
          <w:rFonts w:ascii="Times New Roman" w:hAnsi="Times New Roman" w:cs="Times New Roman"/>
          <w:sz w:val="24"/>
          <w:szCs w:val="24"/>
        </w:rPr>
        <w:t>2 min) on a gel imaging system, and quantified using ImageJ software by normalizing band densities to beta-actin.</w:t>
      </w:r>
    </w:p>
    <w:p w14:paraId="656B450E" w14:textId="77777777" w:rsidR="0078478E" w:rsidRPr="0013706E" w:rsidRDefault="00000000">
      <w:pPr>
        <w:spacing w:beforeLines="100" w:before="340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13706E">
        <w:rPr>
          <w:rFonts w:ascii="Times New Roman" w:hAnsi="Times New Roman" w:cs="Times New Roman"/>
          <w:b/>
          <w:bCs/>
          <w:sz w:val="24"/>
          <w:szCs w:val="24"/>
        </w:rPr>
        <w:t>In Vivo Tracking of GE</w:t>
      </w:r>
    </w:p>
    <w:p w14:paraId="5F4523C5" w14:textId="123B3EC5" w:rsidR="0078478E" w:rsidRPr="0013706E" w:rsidRDefault="0000000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sz w:val="24"/>
          <w:szCs w:val="24"/>
        </w:rPr>
        <w:t xml:space="preserve">For in vivo tracking, GE were labeled with </w:t>
      </w:r>
      <w:proofErr w:type="spellStart"/>
      <w:r w:rsidR="0013706E" w:rsidRPr="0013706E">
        <w:rPr>
          <w:rFonts w:ascii="Times New Roman" w:hAnsi="Times New Roman" w:cs="Times New Roman"/>
          <w:sz w:val="24"/>
          <w:szCs w:val="24"/>
        </w:rPr>
        <w:t>D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(green fluorescent lipophilic dye) following the same protocol as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DiI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labeling. Briefly, GE (30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/mL) were incubated with </w:t>
      </w:r>
      <w:bookmarkStart w:id="6" w:name="_Hlk232499398"/>
      <w:r w:rsidRPr="0013706E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μM</w:t>
      </w:r>
      <w:bookmarkEnd w:id="6"/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706E" w:rsidRPr="0013706E">
        <w:rPr>
          <w:rFonts w:ascii="Times New Roman" w:hAnsi="Times New Roman" w:cs="Times New Roman"/>
          <w:sz w:val="24"/>
          <w:szCs w:val="24"/>
        </w:rPr>
        <w:t>D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 at 37°C for 30 min, washed twice with PBS by ultracentrifugation (100,000 × g, 60 min), and resuspended in PBS. For the GE-gel group, </w:t>
      </w:r>
      <w:proofErr w:type="spellStart"/>
      <w:r w:rsidR="0013706E" w:rsidRPr="0013706E">
        <w:rPr>
          <w:rFonts w:ascii="Times New Roman" w:hAnsi="Times New Roman" w:cs="Times New Roman"/>
          <w:sz w:val="24"/>
          <w:szCs w:val="24"/>
        </w:rPr>
        <w:t>D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-labeled GE were incorporated into the fibrin gel as described above. Rats received a single intravitreal injection of </w:t>
      </w:r>
      <w:proofErr w:type="spellStart"/>
      <w:r w:rsidR="0013706E" w:rsidRPr="0013706E">
        <w:rPr>
          <w:rFonts w:ascii="Times New Roman" w:hAnsi="Times New Roman" w:cs="Times New Roman"/>
          <w:sz w:val="24"/>
          <w:szCs w:val="24"/>
        </w:rPr>
        <w:t>D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-labeled GE (5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, 30 </w:t>
      </w:r>
      <w:proofErr w:type="spellStart"/>
      <w:r w:rsidRPr="0013706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 xml:space="preserve">/mL) or </w:t>
      </w:r>
      <w:proofErr w:type="spellStart"/>
      <w:r w:rsidR="0013706E" w:rsidRPr="0013706E">
        <w:rPr>
          <w:rFonts w:ascii="Times New Roman" w:hAnsi="Times New Roman" w:cs="Times New Roman"/>
          <w:sz w:val="24"/>
          <w:szCs w:val="24"/>
        </w:rPr>
        <w:t>DiO</w:t>
      </w:r>
      <w:proofErr w:type="spellEnd"/>
      <w:r w:rsidRPr="0013706E">
        <w:rPr>
          <w:rFonts w:ascii="Times New Roman" w:hAnsi="Times New Roman" w:cs="Times New Roman"/>
          <w:sz w:val="24"/>
          <w:szCs w:val="24"/>
        </w:rPr>
        <w:t>-labeled GE-gel. At days 14 post-injection, animals were euthanized, eyes were enucleated and fixed in 4% PFA, and retinas were dissected, flat-mounted on slides with anti-fade mounting medium containing DAPI. Fluorescence images were captured using a confocal microscope with identical acquisition settings across groups.</w:t>
      </w:r>
    </w:p>
    <w:p w14:paraId="7A7A15CE" w14:textId="77777777" w:rsidR="0078478E" w:rsidRPr="0013706E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370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A3667D" w14:textId="77777777" w:rsidR="0078478E" w:rsidRPr="0013706E" w:rsidRDefault="00000000">
      <w:pPr>
        <w:spacing w:beforeLines="100" w:before="3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370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</w:t>
      </w:r>
    </w:p>
    <w:p w14:paraId="6F9F9D8D" w14:textId="77777777" w:rsidR="0078478E" w:rsidRPr="0013706E" w:rsidRDefault="007847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C29C0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32620D53" wp14:editId="76A5F37A">
            <wp:extent cx="2289175" cy="1921510"/>
            <wp:effectExtent l="0" t="0" r="952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89175" cy="19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A8A96" w14:textId="77777777" w:rsidR="0078478E" w:rsidRPr="0013706E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06E">
        <w:rPr>
          <w:rFonts w:ascii="Times New Roman" w:hAnsi="Times New Roman" w:cs="Times New Roman"/>
          <w:b/>
          <w:bCs/>
        </w:rPr>
        <w:t xml:space="preserve">Figure S1. </w:t>
      </w:r>
      <w:r w:rsidRPr="0013706E">
        <w:rPr>
          <w:rFonts w:ascii="Times New Roman" w:hAnsi="Times New Roman" w:cs="Times New Roman"/>
        </w:rPr>
        <w:t>CCK-8 cell viability assay at different concentrations of GE.</w:t>
      </w:r>
    </w:p>
    <w:p w14:paraId="4EF35C2E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577A96B7" wp14:editId="14F4CD04">
            <wp:extent cx="2702560" cy="1957705"/>
            <wp:effectExtent l="0" t="0" r="2540" b="4445"/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4309" cy="1959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439AF" w14:textId="77777777" w:rsidR="0078478E" w:rsidRPr="0013706E" w:rsidRDefault="00000000">
      <w:pPr>
        <w:spacing w:line="360" w:lineRule="auto"/>
        <w:rPr>
          <w:rFonts w:ascii="Times New Roman" w:hAnsi="Times New Roman" w:cs="Times New Roman"/>
        </w:rPr>
      </w:pPr>
      <w:bookmarkStart w:id="7" w:name="OLE_LINK6"/>
      <w:r w:rsidRPr="0013706E">
        <w:rPr>
          <w:rFonts w:ascii="Times New Roman" w:hAnsi="Times New Roman" w:cs="Times New Roman"/>
          <w:b/>
          <w:bCs/>
        </w:rPr>
        <w:t xml:space="preserve">Figure S2. </w:t>
      </w:r>
      <w:r w:rsidRPr="0013706E">
        <w:rPr>
          <w:rFonts w:ascii="Times New Roman" w:hAnsi="Times New Roman" w:cs="Times New Roman"/>
        </w:rPr>
        <w:t>Statistical analysis of intraocular pressure in the right eyes of rats across different treatment groups.</w:t>
      </w:r>
    </w:p>
    <w:p w14:paraId="2DC5DAC6" w14:textId="77777777" w:rsidR="0078478E" w:rsidRPr="0013706E" w:rsidRDefault="0078478E">
      <w:pPr>
        <w:spacing w:line="360" w:lineRule="auto"/>
        <w:rPr>
          <w:rFonts w:ascii="Times New Roman" w:hAnsi="Times New Roman" w:cs="Times New Roman"/>
        </w:rPr>
      </w:pPr>
    </w:p>
    <w:p w14:paraId="1A669C7F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0E69C076" wp14:editId="0A093694">
            <wp:extent cx="3801110" cy="2017395"/>
            <wp:effectExtent l="0" t="0" r="889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1110" cy="201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814F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>Figure 3.</w:t>
      </w:r>
      <w:r w:rsidRPr="0013706E">
        <w:rPr>
          <w:rFonts w:ascii="Times New Roman" w:hAnsi="Times New Roman" w:cs="Times New Roman"/>
        </w:rPr>
        <w:t xml:space="preserve"> Intraocular pressure changes in rats after intravitreal injection of 5 μL PBS or GE-gel.</w:t>
      </w:r>
    </w:p>
    <w:p w14:paraId="0F03B75A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1E7F78BA" wp14:editId="1B472A73">
            <wp:extent cx="4495165" cy="1431925"/>
            <wp:effectExtent l="0" t="0" r="635" b="3175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95165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B0B8" w14:textId="7EDD7678" w:rsidR="0078478E" w:rsidRPr="0013706E" w:rsidRDefault="00000000">
      <w:pPr>
        <w:spacing w:line="360" w:lineRule="auto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4. </w:t>
      </w:r>
      <w:r w:rsidRPr="0013706E">
        <w:rPr>
          <w:rFonts w:ascii="Times New Roman" w:hAnsi="Times New Roman" w:cs="Times New Roman"/>
          <w:i/>
          <w:iCs/>
        </w:rPr>
        <w:t>In vivo</w:t>
      </w:r>
      <w:r w:rsidRPr="0013706E">
        <w:rPr>
          <w:rFonts w:ascii="Times New Roman" w:hAnsi="Times New Roman" w:cs="Times New Roman"/>
        </w:rPr>
        <w:t xml:space="preserve"> retinal release of GE and GE-gel following intravitreal injection (</w:t>
      </w:r>
      <w:proofErr w:type="spellStart"/>
      <w:r w:rsidR="0013706E" w:rsidRPr="0013706E">
        <w:rPr>
          <w:rFonts w:ascii="Times New Roman" w:hAnsi="Times New Roman" w:cs="Times New Roman"/>
        </w:rPr>
        <w:t>DiO</w:t>
      </w:r>
      <w:proofErr w:type="spellEnd"/>
      <w:r w:rsidRPr="0013706E">
        <w:rPr>
          <w:rFonts w:ascii="Times New Roman" w:hAnsi="Times New Roman" w:cs="Times New Roman"/>
        </w:rPr>
        <w:t>-labeled GE).</w:t>
      </w:r>
    </w:p>
    <w:p w14:paraId="68913F15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14343E12" wp14:editId="333DE62C">
            <wp:extent cx="2160270" cy="2259965"/>
            <wp:effectExtent l="0" t="0" r="11430" b="63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0A55" w14:textId="56B6FB98" w:rsidR="0078478E" w:rsidRPr="0013706E" w:rsidRDefault="00000000">
      <w:pPr>
        <w:spacing w:line="360" w:lineRule="auto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5. </w:t>
      </w:r>
      <w:r w:rsidRPr="0013706E">
        <w:rPr>
          <w:rFonts w:ascii="Times New Roman" w:hAnsi="Times New Roman" w:cs="Times New Roman"/>
        </w:rPr>
        <w:t xml:space="preserve">Quantitative fluorescence analysis of </w:t>
      </w:r>
      <w:proofErr w:type="spellStart"/>
      <w:r w:rsidRPr="0013706E">
        <w:rPr>
          <w:rFonts w:ascii="Times New Roman" w:hAnsi="Times New Roman" w:cs="Times New Roman"/>
        </w:rPr>
        <w:t>Di</w:t>
      </w:r>
      <w:r w:rsidR="00C614A3" w:rsidRPr="0013706E">
        <w:rPr>
          <w:rFonts w:ascii="Times New Roman" w:hAnsi="Times New Roman" w:cs="Times New Roman"/>
        </w:rPr>
        <w:t>O</w:t>
      </w:r>
      <w:proofErr w:type="spellEnd"/>
      <w:r w:rsidRPr="0013706E">
        <w:rPr>
          <w:rFonts w:ascii="Times New Roman" w:hAnsi="Times New Roman" w:cs="Times New Roman"/>
        </w:rPr>
        <w:t>-labeled GE release in the retina in vivo.</w:t>
      </w:r>
    </w:p>
    <w:p w14:paraId="2C4F2277" w14:textId="77777777" w:rsidR="0078478E" w:rsidRPr="0013706E" w:rsidRDefault="0078478E">
      <w:pPr>
        <w:spacing w:line="360" w:lineRule="auto"/>
        <w:jc w:val="center"/>
        <w:rPr>
          <w:rFonts w:ascii="Times New Roman" w:hAnsi="Times New Roman" w:cs="Times New Roman"/>
        </w:rPr>
      </w:pPr>
    </w:p>
    <w:p w14:paraId="72EA02EC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68B3F136" wp14:editId="5A398C8B">
            <wp:extent cx="2160270" cy="2389505"/>
            <wp:effectExtent l="0" t="0" r="11430" b="1079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F13D2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6. </w:t>
      </w:r>
      <w:r w:rsidRPr="0013706E">
        <w:rPr>
          <w:rFonts w:ascii="Times New Roman" w:hAnsi="Times New Roman" w:cs="Times New Roman"/>
        </w:rPr>
        <w:t>Quantitative analysis of RBPMS immunofluorescence staining in the retina in vivo.</w:t>
      </w:r>
      <w:r w:rsidRPr="0013706E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6CD187DC" wp14:editId="3D55FB2F">
            <wp:extent cx="2160270" cy="2459990"/>
            <wp:effectExtent l="0" t="0" r="11430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80AF9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7. </w:t>
      </w:r>
      <w:r w:rsidRPr="0013706E">
        <w:rPr>
          <w:rFonts w:ascii="Times New Roman" w:hAnsi="Times New Roman" w:cs="Times New Roman"/>
        </w:rPr>
        <w:t>Quantitative analysis of IBA1 immunofluorescence staining in the retina in vivo.</w:t>
      </w: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26920215" wp14:editId="4A66A875">
            <wp:extent cx="2479040" cy="1892300"/>
            <wp:effectExtent l="0" t="0" r="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81229" cy="189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9C854" w14:textId="77777777" w:rsidR="0078478E" w:rsidRPr="0013706E" w:rsidRDefault="00000000">
      <w:pPr>
        <w:spacing w:line="360" w:lineRule="auto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8. </w:t>
      </w:r>
      <w:r w:rsidRPr="0013706E">
        <w:rPr>
          <w:rFonts w:ascii="Times New Roman" w:hAnsi="Times New Roman" w:cs="Times New Roman"/>
        </w:rPr>
        <w:t>Venn diagram showing the overlap of expressed genes between the COH (control) group and the GE-gel group.</w:t>
      </w:r>
    </w:p>
    <w:p w14:paraId="56C6F822" w14:textId="77777777" w:rsidR="0078478E" w:rsidRPr="0013706E" w:rsidRDefault="0078478E">
      <w:pPr>
        <w:spacing w:line="360" w:lineRule="auto"/>
        <w:rPr>
          <w:rFonts w:ascii="Times New Roman" w:hAnsi="Times New Roman" w:cs="Times New Roman"/>
        </w:rPr>
      </w:pPr>
    </w:p>
    <w:p w14:paraId="2A2A2458" w14:textId="77777777" w:rsidR="0078478E" w:rsidRPr="0013706E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noProof/>
        </w:rPr>
        <w:drawing>
          <wp:inline distT="0" distB="0" distL="114300" distR="114300" wp14:anchorId="5F597F9F" wp14:editId="0781DEEA">
            <wp:extent cx="3163570" cy="1917700"/>
            <wp:effectExtent l="0" t="0" r="0" b="635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5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57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0FE57" w14:textId="77777777" w:rsidR="0078478E" w:rsidRPr="0013706E" w:rsidRDefault="00000000">
      <w:pPr>
        <w:spacing w:line="360" w:lineRule="auto"/>
        <w:rPr>
          <w:rFonts w:ascii="Times New Roman" w:hAnsi="Times New Roman" w:cs="Times New Roman"/>
        </w:rPr>
      </w:pPr>
      <w:r w:rsidRPr="0013706E">
        <w:rPr>
          <w:rFonts w:ascii="Times New Roman" w:hAnsi="Times New Roman" w:cs="Times New Roman"/>
          <w:b/>
          <w:bCs/>
        </w:rPr>
        <w:t xml:space="preserve">Figure S9. </w:t>
      </w:r>
      <w:r w:rsidRPr="0013706E">
        <w:rPr>
          <w:rFonts w:ascii="Times New Roman" w:hAnsi="Times New Roman" w:cs="Times New Roman"/>
        </w:rPr>
        <w:t>Western blot analysis validating the expression levels of proteins (NLRP3, TLR2, and Ptgs2) in the BV2 microglial cell model.</w:t>
      </w:r>
    </w:p>
    <w:bookmarkEnd w:id="7"/>
    <w:p w14:paraId="5FEA1630" w14:textId="77777777" w:rsidR="0078478E" w:rsidRPr="0013706E" w:rsidRDefault="0078478E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8478E" w:rsidRPr="0013706E">
      <w:headerReference w:type="even" r:id="rId16"/>
      <w:headerReference w:type="default" r:id="rId17"/>
      <w:footerReference w:type="default" r:id="rId18"/>
      <w:pgSz w:w="11906" w:h="16838"/>
      <w:pgMar w:top="1440" w:right="1797" w:bottom="1440" w:left="1797" w:header="851" w:footer="992" w:gutter="0"/>
      <w:cols w:space="425"/>
      <w:docGrid w:type="lines"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64D5" w14:textId="77777777" w:rsidR="00B40290" w:rsidRDefault="00B40290">
      <w:pPr>
        <w:rPr>
          <w:rFonts w:hint="eastAsia"/>
        </w:rPr>
      </w:pPr>
      <w:r>
        <w:separator/>
      </w:r>
    </w:p>
  </w:endnote>
  <w:endnote w:type="continuationSeparator" w:id="0">
    <w:p w14:paraId="7AB8F813" w14:textId="77777777" w:rsidR="00B40290" w:rsidRDefault="00B402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322417"/>
    </w:sdtPr>
    <w:sdtEndPr>
      <w:rPr>
        <w:rFonts w:ascii="Times New Roman" w:hAnsi="Times New Roman" w:cs="Times New Roman"/>
        <w:sz w:val="24"/>
      </w:rPr>
    </w:sdtEndPr>
    <w:sdtContent>
      <w:p w14:paraId="1C210B0E" w14:textId="77777777" w:rsidR="0078478E" w:rsidRDefault="00000000">
        <w:pPr>
          <w:pStyle w:val="a7"/>
          <w:jc w:val="center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>PAGE   \* MERGEFORMAT</w:instrText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  <w:lang w:val="zh-CN"/>
          </w:rPr>
          <w:t>2</w:t>
        </w:r>
        <w:r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AB1CC29" w14:textId="77777777" w:rsidR="0078478E" w:rsidRDefault="0078478E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6889" w14:textId="77777777" w:rsidR="00B40290" w:rsidRDefault="00B40290">
      <w:pPr>
        <w:rPr>
          <w:rFonts w:hint="eastAsia"/>
        </w:rPr>
      </w:pPr>
      <w:r>
        <w:separator/>
      </w:r>
    </w:p>
  </w:footnote>
  <w:footnote w:type="continuationSeparator" w:id="0">
    <w:p w14:paraId="78DEE3DF" w14:textId="77777777" w:rsidR="00B40290" w:rsidRDefault="00B4029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84755" w14:textId="77777777" w:rsidR="0078478E" w:rsidRDefault="0078478E">
    <w:pPr>
      <w:pStyle w:val="a9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E318E" w14:textId="77777777" w:rsidR="0078478E" w:rsidRDefault="0078478E">
    <w:pPr>
      <w:pStyle w:val="a9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AwMTQzMTI3MDO1NLNQ0lEKTi0uzszPAykwrAUAUE+/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wsvw9q02taoeapezp9p2yrwpewd9f52pe&quot;&gt;My EndNote Library (2026-01-16T124440) (2026-01-28T083813) (2026-01-28T083857)&lt;record-ids&gt;&lt;item&gt;86&lt;/item&gt;&lt;item&gt;87&lt;/item&gt;&lt;item&gt;183&lt;/item&gt;&lt;item&gt;184&lt;/item&gt;&lt;/record-ids&gt;&lt;/item&gt;&lt;/Libraries&gt;"/>
  </w:docVars>
  <w:rsids>
    <w:rsidRoot w:val="00365FE3"/>
    <w:rsid w:val="00057151"/>
    <w:rsid w:val="00066D67"/>
    <w:rsid w:val="00072EC7"/>
    <w:rsid w:val="0010589F"/>
    <w:rsid w:val="00112A0E"/>
    <w:rsid w:val="0013706E"/>
    <w:rsid w:val="00141745"/>
    <w:rsid w:val="00150152"/>
    <w:rsid w:val="00151F2F"/>
    <w:rsid w:val="001A6F90"/>
    <w:rsid w:val="001B38E5"/>
    <w:rsid w:val="001D00EF"/>
    <w:rsid w:val="00365FE3"/>
    <w:rsid w:val="003C7866"/>
    <w:rsid w:val="004415FF"/>
    <w:rsid w:val="0047399F"/>
    <w:rsid w:val="00492A05"/>
    <w:rsid w:val="00497AB4"/>
    <w:rsid w:val="005B11CA"/>
    <w:rsid w:val="006347CE"/>
    <w:rsid w:val="006351B0"/>
    <w:rsid w:val="006658BE"/>
    <w:rsid w:val="007209A5"/>
    <w:rsid w:val="0078478E"/>
    <w:rsid w:val="007B61CF"/>
    <w:rsid w:val="00815525"/>
    <w:rsid w:val="00873461"/>
    <w:rsid w:val="008B2B30"/>
    <w:rsid w:val="008D603C"/>
    <w:rsid w:val="00927797"/>
    <w:rsid w:val="009D160C"/>
    <w:rsid w:val="009E4B11"/>
    <w:rsid w:val="00AE5619"/>
    <w:rsid w:val="00AF3021"/>
    <w:rsid w:val="00B14349"/>
    <w:rsid w:val="00B209BF"/>
    <w:rsid w:val="00B40290"/>
    <w:rsid w:val="00B41293"/>
    <w:rsid w:val="00B63A63"/>
    <w:rsid w:val="00B8484E"/>
    <w:rsid w:val="00C453BD"/>
    <w:rsid w:val="00C614A3"/>
    <w:rsid w:val="00D4051B"/>
    <w:rsid w:val="00D472BC"/>
    <w:rsid w:val="00DA050C"/>
    <w:rsid w:val="00E6290C"/>
    <w:rsid w:val="00ED6161"/>
    <w:rsid w:val="00F00470"/>
    <w:rsid w:val="00F27CD0"/>
    <w:rsid w:val="00F81828"/>
    <w:rsid w:val="00FA2303"/>
    <w:rsid w:val="00FC2215"/>
    <w:rsid w:val="00FF3EBA"/>
    <w:rsid w:val="01D620C3"/>
    <w:rsid w:val="0400509F"/>
    <w:rsid w:val="0536568E"/>
    <w:rsid w:val="05AE185A"/>
    <w:rsid w:val="066B5CCB"/>
    <w:rsid w:val="06871684"/>
    <w:rsid w:val="068D76BC"/>
    <w:rsid w:val="07681C48"/>
    <w:rsid w:val="08C276F9"/>
    <w:rsid w:val="09670379"/>
    <w:rsid w:val="096B2603"/>
    <w:rsid w:val="0A207AE8"/>
    <w:rsid w:val="0A262B2B"/>
    <w:rsid w:val="0A33204C"/>
    <w:rsid w:val="0A7E6C48"/>
    <w:rsid w:val="0B216EC2"/>
    <w:rsid w:val="0B246449"/>
    <w:rsid w:val="0BFF4087"/>
    <w:rsid w:val="0C863D4E"/>
    <w:rsid w:val="0CE22D83"/>
    <w:rsid w:val="0D0F16EC"/>
    <w:rsid w:val="0D624402"/>
    <w:rsid w:val="0E4A3D9C"/>
    <w:rsid w:val="1007595A"/>
    <w:rsid w:val="10F13359"/>
    <w:rsid w:val="126E3B4A"/>
    <w:rsid w:val="13486D30"/>
    <w:rsid w:val="137912FC"/>
    <w:rsid w:val="13855EBC"/>
    <w:rsid w:val="13DE2AA7"/>
    <w:rsid w:val="141D278B"/>
    <w:rsid w:val="141F1312"/>
    <w:rsid w:val="14544FB7"/>
    <w:rsid w:val="14E37E2E"/>
    <w:rsid w:val="1511631C"/>
    <w:rsid w:val="153F171C"/>
    <w:rsid w:val="168D108C"/>
    <w:rsid w:val="17781D54"/>
    <w:rsid w:val="17943E3D"/>
    <w:rsid w:val="182C0842"/>
    <w:rsid w:val="184E2D57"/>
    <w:rsid w:val="18B77C98"/>
    <w:rsid w:val="19631E3E"/>
    <w:rsid w:val="1A437EA3"/>
    <w:rsid w:val="1BCD5240"/>
    <w:rsid w:val="1C4D2C3A"/>
    <w:rsid w:val="1D13456F"/>
    <w:rsid w:val="1D461794"/>
    <w:rsid w:val="1D7F7B5E"/>
    <w:rsid w:val="1D8E5CE9"/>
    <w:rsid w:val="1DBA2650"/>
    <w:rsid w:val="1DE86D9F"/>
    <w:rsid w:val="1E025CEA"/>
    <w:rsid w:val="1E1C74EA"/>
    <w:rsid w:val="1E9736C0"/>
    <w:rsid w:val="1EA60457"/>
    <w:rsid w:val="1EAD1FE0"/>
    <w:rsid w:val="1F1D5B17"/>
    <w:rsid w:val="1F2332A4"/>
    <w:rsid w:val="1F4153C3"/>
    <w:rsid w:val="21330AD4"/>
    <w:rsid w:val="22C564B9"/>
    <w:rsid w:val="22FB1897"/>
    <w:rsid w:val="237544B8"/>
    <w:rsid w:val="24CA1819"/>
    <w:rsid w:val="25206B11"/>
    <w:rsid w:val="25AD2E5D"/>
    <w:rsid w:val="25DB7D60"/>
    <w:rsid w:val="26600703"/>
    <w:rsid w:val="26B8463A"/>
    <w:rsid w:val="26E65210"/>
    <w:rsid w:val="274C4E88"/>
    <w:rsid w:val="287629C1"/>
    <w:rsid w:val="288E6799"/>
    <w:rsid w:val="2920273E"/>
    <w:rsid w:val="296028EA"/>
    <w:rsid w:val="299824CF"/>
    <w:rsid w:val="29DA78C5"/>
    <w:rsid w:val="2A2E29C2"/>
    <w:rsid w:val="2A460069"/>
    <w:rsid w:val="2ABC7C20"/>
    <w:rsid w:val="2AFE47B2"/>
    <w:rsid w:val="2B031721"/>
    <w:rsid w:val="2B5E0B35"/>
    <w:rsid w:val="2B797161"/>
    <w:rsid w:val="2BC564FF"/>
    <w:rsid w:val="2C4B02F1"/>
    <w:rsid w:val="2C896F9E"/>
    <w:rsid w:val="2CA72797"/>
    <w:rsid w:val="2DA77776"/>
    <w:rsid w:val="2E6B4F35"/>
    <w:rsid w:val="2E953B7B"/>
    <w:rsid w:val="2F210399"/>
    <w:rsid w:val="2F5E7770"/>
    <w:rsid w:val="30655C0C"/>
    <w:rsid w:val="333C0154"/>
    <w:rsid w:val="338A2042"/>
    <w:rsid w:val="34881F3C"/>
    <w:rsid w:val="34D83C7C"/>
    <w:rsid w:val="34E9055E"/>
    <w:rsid w:val="350A1211"/>
    <w:rsid w:val="3535699C"/>
    <w:rsid w:val="35686312"/>
    <w:rsid w:val="357E6CB6"/>
    <w:rsid w:val="36676F4F"/>
    <w:rsid w:val="36C41867"/>
    <w:rsid w:val="36E30D3E"/>
    <w:rsid w:val="386F5126"/>
    <w:rsid w:val="38E7414A"/>
    <w:rsid w:val="3970274A"/>
    <w:rsid w:val="3A1918DE"/>
    <w:rsid w:val="3B0E664A"/>
    <w:rsid w:val="3B14115C"/>
    <w:rsid w:val="3B980AE4"/>
    <w:rsid w:val="3CBD7933"/>
    <w:rsid w:val="3EA70758"/>
    <w:rsid w:val="3F664D31"/>
    <w:rsid w:val="40621D3A"/>
    <w:rsid w:val="40F778EA"/>
    <w:rsid w:val="417534E0"/>
    <w:rsid w:val="41A13939"/>
    <w:rsid w:val="41FE1AD4"/>
    <w:rsid w:val="4265277D"/>
    <w:rsid w:val="429B0ABA"/>
    <w:rsid w:val="43B265C3"/>
    <w:rsid w:val="43B84329"/>
    <w:rsid w:val="440116CD"/>
    <w:rsid w:val="45753B10"/>
    <w:rsid w:val="465C7DFF"/>
    <w:rsid w:val="46F752D4"/>
    <w:rsid w:val="471D0FB1"/>
    <w:rsid w:val="4824428E"/>
    <w:rsid w:val="4A64791A"/>
    <w:rsid w:val="4ADE5503"/>
    <w:rsid w:val="4BBF46D3"/>
    <w:rsid w:val="4BD966DF"/>
    <w:rsid w:val="4C574F3D"/>
    <w:rsid w:val="4CB24EF5"/>
    <w:rsid w:val="4E937CBC"/>
    <w:rsid w:val="4F4C48A4"/>
    <w:rsid w:val="4FAF23CA"/>
    <w:rsid w:val="4FFB6CD8"/>
    <w:rsid w:val="4FFF6340"/>
    <w:rsid w:val="505463B1"/>
    <w:rsid w:val="50D75B0C"/>
    <w:rsid w:val="51986815"/>
    <w:rsid w:val="53095158"/>
    <w:rsid w:val="53990737"/>
    <w:rsid w:val="53C26F1E"/>
    <w:rsid w:val="5508638F"/>
    <w:rsid w:val="56A0229C"/>
    <w:rsid w:val="570E0612"/>
    <w:rsid w:val="587250A7"/>
    <w:rsid w:val="59335165"/>
    <w:rsid w:val="593A4AEF"/>
    <w:rsid w:val="5A1B4485"/>
    <w:rsid w:val="5A6D3BE8"/>
    <w:rsid w:val="5A81193D"/>
    <w:rsid w:val="5AA41B43"/>
    <w:rsid w:val="5AC07E4C"/>
    <w:rsid w:val="5B220213"/>
    <w:rsid w:val="5B2F7E19"/>
    <w:rsid w:val="5BE302BA"/>
    <w:rsid w:val="5C1E776F"/>
    <w:rsid w:val="5C6B14AF"/>
    <w:rsid w:val="5CAA459D"/>
    <w:rsid w:val="5CBF47F4"/>
    <w:rsid w:val="5D202A76"/>
    <w:rsid w:val="5DA069DB"/>
    <w:rsid w:val="5E0A2611"/>
    <w:rsid w:val="60AC18A0"/>
    <w:rsid w:val="60F32790"/>
    <w:rsid w:val="62111CEF"/>
    <w:rsid w:val="625B0E6A"/>
    <w:rsid w:val="6277164E"/>
    <w:rsid w:val="62B618E2"/>
    <w:rsid w:val="630C6A8F"/>
    <w:rsid w:val="63320109"/>
    <w:rsid w:val="636A1027"/>
    <w:rsid w:val="63AC6BB8"/>
    <w:rsid w:val="64B772AC"/>
    <w:rsid w:val="6591492A"/>
    <w:rsid w:val="65986592"/>
    <w:rsid w:val="67016841"/>
    <w:rsid w:val="67801DFD"/>
    <w:rsid w:val="67BD7EDA"/>
    <w:rsid w:val="67C779FD"/>
    <w:rsid w:val="68535527"/>
    <w:rsid w:val="68637551"/>
    <w:rsid w:val="68AF3AB9"/>
    <w:rsid w:val="6CB561E6"/>
    <w:rsid w:val="6CFA3457"/>
    <w:rsid w:val="6D5546C4"/>
    <w:rsid w:val="6DF3366F"/>
    <w:rsid w:val="6DF5610C"/>
    <w:rsid w:val="6F876E7F"/>
    <w:rsid w:val="70C74CBF"/>
    <w:rsid w:val="720C252B"/>
    <w:rsid w:val="73A957CF"/>
    <w:rsid w:val="73DF33AB"/>
    <w:rsid w:val="74785D83"/>
    <w:rsid w:val="754819F8"/>
    <w:rsid w:val="75517D4E"/>
    <w:rsid w:val="757F7954"/>
    <w:rsid w:val="760630B0"/>
    <w:rsid w:val="76E96E67"/>
    <w:rsid w:val="77687688"/>
    <w:rsid w:val="778D3E30"/>
    <w:rsid w:val="787A08FC"/>
    <w:rsid w:val="78C15D2B"/>
    <w:rsid w:val="794E7248"/>
    <w:rsid w:val="79712AF2"/>
    <w:rsid w:val="79B1141A"/>
    <w:rsid w:val="79EA7513"/>
    <w:rsid w:val="7A036672"/>
    <w:rsid w:val="7C6E6ACA"/>
    <w:rsid w:val="7D1B4E99"/>
    <w:rsid w:val="7D7E6D06"/>
    <w:rsid w:val="7E005BE7"/>
    <w:rsid w:val="7E9C7A6A"/>
    <w:rsid w:val="7ECF0F9A"/>
    <w:rsid w:val="7F44404E"/>
    <w:rsid w:val="7F6B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92A37"/>
  <w15:docId w15:val="{662FB6A9-DB68-46CF-B8F7-E4B586E3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 w:hint="eastAsia"/>
      <w:sz w:val="20"/>
      <w:szCs w:val="24"/>
      <w:lang w:eastAsia="ja-JP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 w:hint="eastAsia"/>
      <w:sz w:val="20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 w:hint="eastAsia"/>
      <w:sz w:val="20"/>
      <w:szCs w:val="24"/>
      <w:lang w:eastAsia="ja-JP"/>
    </w:rPr>
  </w:style>
  <w:style w:type="character" w:customStyle="1" w:styleId="EndNoteBibliographyTitle0">
    <w:name w:val="EndNote Bibliography Title 字符"/>
    <w:basedOn w:val="EndNoteBibliography0"/>
    <w:link w:val="EndNoteBibliographyTitle"/>
    <w:qFormat/>
    <w:rPr>
      <w:rFonts w:ascii="等线" w:eastAsia="等线" w:hAnsi="等线" w:cs="等线" w:hint="eastAsia"/>
      <w:sz w:val="20"/>
      <w:szCs w:val="24"/>
      <w:lang w:eastAsia="ja-JP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MainText">
    <w:name w:val="TA_Main_Text"/>
    <w:basedOn w:val="a"/>
    <w:qFormat/>
    <w:pPr>
      <w:spacing w:line="480" w:lineRule="auto"/>
      <w:ind w:firstLine="202"/>
    </w:pPr>
    <w:rPr>
      <w:rFonts w:eastAsia="MS Mincho"/>
    </w:rPr>
  </w:style>
  <w:style w:type="paragraph" w:customStyle="1" w:styleId="TESupportingInformation">
    <w:name w:val="TE_Supporting_Information"/>
    <w:basedOn w:val="a"/>
    <w:next w:val="a"/>
    <w:qFormat/>
    <w:pPr>
      <w:spacing w:after="200" w:line="480" w:lineRule="auto"/>
      <w:ind w:firstLine="187"/>
    </w:pPr>
    <w:rPr>
      <w:rFonts w:ascii="Times" w:hAnsi="Times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/>
  <config/>
</contractReview>
</file>

<file path=customXml/itemProps1.xml><?xml version="1.0" encoding="utf-8"?>
<ds:datastoreItem xmlns:ds="http://schemas.openxmlformats.org/officeDocument/2006/customXml" ds:itemID="{2115D14B-0047-4CC3-B4DA-B7DA83590F60}">
  <ds:schemaRefs>
    <ds:schemaRef ds:uri="http://schemas.wps.cn/vas-ai-hub/contract-review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che</dc:creator>
  <cp:lastModifiedBy>Demi, Yue Ludan</cp:lastModifiedBy>
  <cp:revision>5</cp:revision>
  <dcterms:created xsi:type="dcterms:W3CDTF">2026-06-01T08:33:00Z</dcterms:created>
  <dcterms:modified xsi:type="dcterms:W3CDTF">2026-06-16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FiMGRiNzM3MTQyN2Q3NjdmOTRkMTg1ODg5NDUxMjEiLCJ1c2VySWQiOiIxNTU1NzUyNDUzIn0=</vt:lpwstr>
  </property>
  <property fmtid="{D5CDD505-2E9C-101B-9397-08002B2CF9AE}" pid="3" name="KSOProductBuildVer">
    <vt:lpwstr>2052-12.1.0.26895</vt:lpwstr>
  </property>
  <property fmtid="{D5CDD505-2E9C-101B-9397-08002B2CF9AE}" pid="4" name="ICV">
    <vt:lpwstr>4B7F06827E434D7BA785BABA078D7D79_13</vt:lpwstr>
  </property>
</Properties>
</file>